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35801" w14:textId="77777777" w:rsidR="008E1711" w:rsidRDefault="00000000">
      <w:pPr>
        <w:pStyle w:val="SupplementaryMaterial"/>
        <w:rPr>
          <w:b w:val="0"/>
        </w:rPr>
      </w:pPr>
      <w:r>
        <w:t>Supplementary Material</w:t>
      </w:r>
    </w:p>
    <w:p w14:paraId="4CA3FEA5" w14:textId="77777777" w:rsidR="008E1711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Effects of transcutaneous neuromuscular electrical stimulation on post-stroke dysphagia</w:t>
      </w:r>
      <w:r>
        <w:rPr>
          <w:rFonts w:ascii="Times New Roman" w:hAnsi="Times New Roman" w:cs="Times New Roman"/>
          <w:b/>
          <w:bCs/>
          <w:sz w:val="32"/>
          <w:szCs w:val="32"/>
        </w:rPr>
        <w:t>：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a systematic review and meta-analysis</w:t>
      </w:r>
    </w:p>
    <w:p w14:paraId="75216719" w14:textId="77777777" w:rsidR="008E1711" w:rsidRDefault="00000000">
      <w:pPr>
        <w:pStyle w:val="Heading1"/>
        <w:numPr>
          <w:ilvl w:val="0"/>
          <w:numId w:val="3"/>
        </w:num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sz w:val="24"/>
        </w:rPr>
        <w:t xml:space="preserve">Supplementary </w:t>
      </w:r>
      <w:r>
        <w:rPr>
          <w:rFonts w:ascii="Times New Roman" w:eastAsia="SimSun" w:hAnsi="Times New Roman"/>
          <w:sz w:val="24"/>
        </w:rPr>
        <w:t>Tables</w:t>
      </w:r>
    </w:p>
    <w:p w14:paraId="1D7D129C" w14:textId="77777777" w:rsidR="008E1711" w:rsidRDefault="008E1711">
      <w:pPr>
        <w:rPr>
          <w:rStyle w:val="Strong"/>
          <w:rFonts w:ascii="Georgia" w:eastAsia="Georgia" w:hAnsi="Georgia" w:cs="Georgia"/>
          <w:caps/>
          <w:color w:val="282828"/>
          <w:szCs w:val="21"/>
          <w:shd w:val="clear" w:color="auto" w:fill="FFFFFF"/>
        </w:rPr>
      </w:pPr>
    </w:p>
    <w:p w14:paraId="623FAD22" w14:textId="77777777" w:rsidR="008E1711" w:rsidRDefault="00000000">
      <w:pPr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282828"/>
          <w:szCs w:val="21"/>
          <w:shd w:val="clear" w:color="auto" w:fill="FFFFFF"/>
        </w:rPr>
        <w:t xml:space="preserve">Supplementary table1. </w:t>
      </w:r>
      <w:r>
        <w:rPr>
          <w:rFonts w:ascii="Times New Roman" w:eastAsia="Georgia" w:hAnsi="Times New Roman" w:cs="Times New Roman"/>
          <w:color w:val="282828"/>
          <w:szCs w:val="21"/>
          <w:shd w:val="clear" w:color="auto" w:fill="FFFFFF"/>
        </w:rPr>
        <w:t>The search strategy</w:t>
      </w:r>
    </w:p>
    <w:tbl>
      <w:tblPr>
        <w:tblStyle w:val="TableGrid"/>
        <w:tblpPr w:leftFromText="180" w:rightFromText="180" w:vertAnchor="text" w:horzAnchor="page" w:tblpX="2350" w:tblpY="322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"/>
        <w:gridCol w:w="6728"/>
      </w:tblGrid>
      <w:tr w:rsidR="008E1711" w14:paraId="29E9AAE6" w14:textId="77777777">
        <w:trPr>
          <w:trHeight w:val="90"/>
        </w:trPr>
        <w:tc>
          <w:tcPr>
            <w:tcW w:w="713" w:type="dxa"/>
            <w:tcBorders>
              <w:tl2br w:val="nil"/>
              <w:tr2bl w:val="nil"/>
            </w:tcBorders>
          </w:tcPr>
          <w:p w14:paraId="3FE1CF9D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54E680D7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arch Items</w:t>
            </w:r>
          </w:p>
        </w:tc>
      </w:tr>
      <w:tr w:rsidR="008E1711" w14:paraId="0E7C78DA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044DF786" w14:textId="77777777" w:rsidR="008E1711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3E1D8B79" w14:textId="77777777" w:rsidR="008E1711" w:rsidRDefault="00000000">
            <w:pPr>
              <w:widowControl/>
              <w:tabs>
                <w:tab w:val="left" w:pos="720"/>
              </w:tabs>
              <w:spacing w:beforeAutospacing="1" w:after="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ranscutaneous Electric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Percutaneous Electric Nerve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ranscutaneous Electrical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ransdermal Electro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Percutaneous Electrical Nerve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ranscutaneous Electrical Nerve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ranscutaneous Nerve 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TENS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Percutaneous Neuromodulation Therapy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Percutaneous Electrical Neuromod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Percutaneous Electrical Neuromodulations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Analgesic Cutaneous Electrostimula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PEN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[Title/Abstract]</w:t>
            </w:r>
          </w:p>
        </w:tc>
      </w:tr>
      <w:tr w:rsidR="008E1711" w14:paraId="4EEEDC50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5834F924" w14:textId="77777777" w:rsidR="008E1711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#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0346D1E4" w14:textId="77777777" w:rsidR="008E1711" w:rsidRDefault="00000000">
            <w:pPr>
              <w:widowControl/>
              <w:tabs>
                <w:tab w:val="left" w:pos="720"/>
              </w:tabs>
              <w:spacing w:beforeAutospacing="1" w:after="0" w:afterAutospacing="1"/>
              <w:jc w:val="left"/>
              <w:rPr>
                <w:rFonts w:ascii="Times New Roman" w:eastAsia="SimSun" w:hAnsi="Times New Roman" w:cs="Times New Roman"/>
                <w:color w:val="000000" w:themeColor="text1"/>
                <w:spacing w:val="9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Stroke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Cerebrovascular Accident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CVA (Cerebrovascular Accident)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Cerebrovascular Apoplexy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Brain Vascular Accident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Cerebrovascular Stroke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Apoplexy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Cerebral Stroke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Acute Stroke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Acute Cerebrovascular Accident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[Title/Abstract]</w:t>
            </w:r>
          </w:p>
        </w:tc>
      </w:tr>
      <w:tr w:rsidR="008E1711" w14:paraId="1913BA74" w14:textId="77777777">
        <w:trPr>
          <w:trHeight w:val="403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3C86C3A7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190CBF4D" w14:textId="77777777" w:rsidR="008E1711" w:rsidRDefault="00000000">
            <w:pPr>
              <w:rPr>
                <w:rFonts w:ascii="Times New Roman" w:eastAsia="SimSun" w:hAnsi="Times New Roman" w:cs="Times New Roman"/>
                <w:color w:val="000000" w:themeColor="text1"/>
                <w:spacing w:val="9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Deglutition Disorder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Deglutition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Dysfunction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Swallowing Disorder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Swallowing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Dysfunction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Dysphagia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Oropharyngeal Dysphagia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Esophageal Dysphagia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[Title/Abstract]</w:t>
            </w:r>
          </w:p>
        </w:tc>
      </w:tr>
      <w:tr w:rsidR="008E1711" w14:paraId="4422EC35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24E4A093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71F0F639" w14:textId="77777777" w:rsidR="008E1711" w:rsidRDefault="00000000"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>Randomized controlled trial OR C</w:t>
            </w:r>
            <w:r>
              <w:rPr>
                <w:rFonts w:ascii="Times New Roman" w:eastAsia="SimSun" w:hAnsi="Times New Roman" w:cs="Times New Roman"/>
                <w:szCs w:val="21"/>
              </w:rPr>
              <w:t>ontrolled clinical tria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[Publication Type]</w:t>
            </w:r>
          </w:p>
        </w:tc>
      </w:tr>
      <w:tr w:rsidR="008E1711" w14:paraId="544102F6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0ACC7EB4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5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622583E0" w14:textId="77777777" w:rsidR="008E1711" w:rsidRDefault="00000000"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>Randomized OR Random OR R</w:t>
            </w:r>
            <w:r>
              <w:rPr>
                <w:rFonts w:ascii="Times New Roman" w:eastAsia="SimSun" w:hAnsi="Times New Roman" w:cs="Times New Roman"/>
                <w:szCs w:val="21"/>
              </w:rPr>
              <w:t>andomly OR trial OR RC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[Title/Abstract]</w:t>
            </w: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8E1711" w14:paraId="4D7D60B4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5D1B885C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6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044B07F8" w14:textId="77777777" w:rsidR="008E1711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>#4 OR #5</w:t>
            </w:r>
          </w:p>
        </w:tc>
      </w:tr>
      <w:tr w:rsidR="008E1711" w14:paraId="015B712A" w14:textId="77777777">
        <w:trPr>
          <w:trHeight w:val="321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14:paraId="5DF3A84A" w14:textId="77777777" w:rsidR="008E1711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7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 w14:paraId="678C02FC" w14:textId="77777777" w:rsidR="008E1711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9"/>
                <w:szCs w:val="19"/>
                <w:shd w:val="clear" w:color="auto" w:fill="FFFFFF"/>
              </w:rPr>
              <w:t>#1 AND #2 AND #3 AND #6</w:t>
            </w:r>
          </w:p>
        </w:tc>
      </w:tr>
    </w:tbl>
    <w:p w14:paraId="2C111626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268B8AFF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526019C9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4BCA1E9B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2404F5BB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6D53BD1B" w14:textId="77777777" w:rsidR="008E1711" w:rsidRDefault="008E1711">
      <w:pPr>
        <w:rPr>
          <w:rFonts w:ascii="Times New Roman" w:eastAsia="SimSun" w:hAnsi="Times New Roman" w:cs="Times New Roman"/>
          <w:sz w:val="24"/>
        </w:rPr>
      </w:pPr>
    </w:p>
    <w:p w14:paraId="408A9B29" w14:textId="77777777" w:rsidR="008E1711" w:rsidRDefault="008E1711"/>
    <w:p w14:paraId="206F5288" w14:textId="77777777" w:rsidR="008E1711" w:rsidRDefault="00000000">
      <w:pPr>
        <w:pStyle w:val="Caption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2 </w:t>
      </w:r>
      <w:r>
        <w:rPr>
          <w:rFonts w:ascii="Times New Roman" w:eastAsia="华光琥珀_CNKI" w:hAnsi="Times New Roman" w:cs="Times New Roman"/>
          <w:color w:val="000000" w:themeColor="text1"/>
          <w:sz w:val="21"/>
          <w:szCs w:val="21"/>
          <w:shd w:val="clear" w:color="auto" w:fill="FFFFFF"/>
        </w:rPr>
        <w:t>Subgroup analysis data extraction table</w:t>
      </w:r>
    </w:p>
    <w:tbl>
      <w:tblPr>
        <w:tblW w:w="97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735"/>
        <w:gridCol w:w="1567"/>
        <w:gridCol w:w="1260"/>
        <w:gridCol w:w="1399"/>
        <w:gridCol w:w="1361"/>
        <w:gridCol w:w="1951"/>
      </w:tblGrid>
      <w:tr w:rsidR="008E1711" w14:paraId="1F36BAB9" w14:textId="77777777">
        <w:trPr>
          <w:trHeight w:val="81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DEEB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7ADA7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e(y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CAD4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urse of disease(d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F40C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urse of treatmen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D5B61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ime of therapy(min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B6697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urrent intensit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F9CCE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Current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requency(</w:t>
            </w:r>
            <w:proofErr w:type="gram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z)</w:t>
            </w:r>
          </w:p>
        </w:tc>
      </w:tr>
      <w:tr w:rsidR="008E1711" w14:paraId="752E284D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607E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ang20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19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9E15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697D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B75F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91EF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5668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6A5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1B03F4A7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D019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en20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0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3D6C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2611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4557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F0B4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1396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2FEC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638A23FA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D698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en20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1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66F7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EA84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BB02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1664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DFF7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11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E8FA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4E1C8C0D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3290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ui201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2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8D68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A66E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AD42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8EDE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A75D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11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71C7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3F56F828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5A1B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u20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3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AD9C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091E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9841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E0D8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8AD7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43A8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0C39331D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AF49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eng20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4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536F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9945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CB0C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7E1E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2EF2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E867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42B0CDF6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A95A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ong201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5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B473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8AB6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469C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9FB1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1688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318F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5CF7AFD4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A2C3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u20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6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FD9C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29B4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BF9E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E666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BA80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11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A053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1B0783F7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13A7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ei20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7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D015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9F24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F543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DDEE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E15F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30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EA0B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1B05DC9A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E504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i2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8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B954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BAA6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5F05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1094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E997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1BFC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7526A040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CCE1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iang201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29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B59D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369B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CA4F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19D1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4D49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BD4F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4A61772C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EAA9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202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0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2452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2F5A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5F7E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35D2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8DED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A5AF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0~80</w:t>
            </w:r>
          </w:p>
        </w:tc>
      </w:tr>
      <w:tr w:rsidR="008E1711" w14:paraId="75F89792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5B5F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hi20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1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29C8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C7C3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5AC8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8CED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434D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B3BF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3B7166F8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BAD4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ian201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2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2822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7454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A1A4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FBD8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7082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1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FF89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758A3F9E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7F9F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ang201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3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CF8E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4B78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10C6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4E5B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E713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9C72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10B034FB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7746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ang2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4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A665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420C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9FC4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F4FE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87E1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B503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46E3E061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D381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ang20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5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E431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1B18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4B44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5DE9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920E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0BDF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3A7DEADD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3BF8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ang2021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36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88E0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D0AB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0F17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C13C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ED5C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C77D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59A3AD1B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7FB0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ang200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7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5EDB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E86A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1E0A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47B4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9278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1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D773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64336733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4D81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en20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38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4230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FE66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7061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15FD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5CF5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~20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0CE9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451D1A45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B0DA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Zhang20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41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6CE3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260C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6DCA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BB4E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7F1A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DCD6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~50</w:t>
            </w:r>
          </w:p>
        </w:tc>
      </w:tr>
      <w:tr w:rsidR="008E1711" w14:paraId="2B09F913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5919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uo201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42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F6DD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5304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A4B4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74FD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FC66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B0D4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4BCD401E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506E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Zheng20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43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76E5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0DAF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C397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6B75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48EB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339C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299C0118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1A62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Zhou201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44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FE52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80CB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BF39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CA31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AD01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11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E486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79F3C99B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2AFC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Zhu201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[45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D398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4808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3936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9F65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D06A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~11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52FB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~80</w:t>
            </w:r>
          </w:p>
        </w:tc>
      </w:tr>
      <w:tr w:rsidR="008E1711" w14:paraId="3F9470C2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A288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ong2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[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0DDF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0254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3A2E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D975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4B90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A3C9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66099255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6A9E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Xu2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[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FE9B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4F3A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545E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6C9B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455E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1620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1E2A5E5C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FBC2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i2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[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1952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4F95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DC96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475F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E871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1F2B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5C5E1C47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2AD9C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proson2018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3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B30B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967D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0E71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E243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10B8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526C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8E1711" w14:paraId="68F9C64E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FA42A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Simonelli2019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4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9A6F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7250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53CF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0900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1E3D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7.8-12.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D6DCA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7D917A43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99C11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ng2018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5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50A1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042D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0CD9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C802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E72D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-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8DEA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4CECF844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C49E2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k2016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6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B528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995F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B739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EEEB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850B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9-14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DA12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4AA319CD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D1608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Arreola2021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7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2F5C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B374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42E7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6F08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75E4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5.1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5.72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9FE0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1A0BF2EF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19D6B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aby2020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8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10AC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86145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8652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CDE1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0BAD3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.6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BF96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E1711" w14:paraId="48A087F4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380BB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uang2014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59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E71D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1C16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69CF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14B7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9A90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-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5D7B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7470157E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C6FA2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e2014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60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38B7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955F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42F30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3165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CA92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2E53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6F9D9D22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56A8D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m2014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</w:t>
            </w:r>
            <w:r>
              <w:rPr>
                <w:rStyle w:val="font11"/>
                <w:rFonts w:eastAsia="SimSun" w:hint="eastAsia"/>
                <w:color w:val="000000" w:themeColor="text1"/>
                <w:lang w:bidi="ar"/>
              </w:rPr>
              <w:t>61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56CB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8FCA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2624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0E0B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97252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7-9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3833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61416E76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21E7C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Zh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g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62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83BB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78598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CCED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7F7E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E450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-2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B6EAC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1DEDCA2E" w14:textId="77777777">
        <w:trPr>
          <w:trHeight w:val="242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784A1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uillén-Solà2017</w:t>
            </w:r>
            <w:r>
              <w:rPr>
                <w:rStyle w:val="font11"/>
                <w:rFonts w:eastAsia="SimSun"/>
                <w:color w:val="000000" w:themeColor="text1"/>
                <w:lang w:bidi="ar"/>
              </w:rPr>
              <w:t>[63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7CD3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85759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BDD27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0099E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DD42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1C421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8E1711" w14:paraId="0CC121B7" w14:textId="77777777">
        <w:trPr>
          <w:trHeight w:val="27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21649" w14:textId="77777777" w:rsidR="008E171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Zhang201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[64]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DC49D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C898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61A94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65B56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AB53B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-1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75ABF" w14:textId="77777777" w:rsidR="008E1711" w:rsidRDefault="00000000">
            <w:pPr>
              <w:widowControl/>
              <w:spacing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5</w:t>
            </w:r>
          </w:p>
        </w:tc>
      </w:tr>
    </w:tbl>
    <w:p w14:paraId="6837122A" w14:textId="77777777" w:rsidR="008E1711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pacing w:val="9"/>
          <w:sz w:val="18"/>
          <w:szCs w:val="18"/>
          <w:shd w:val="clear" w:color="auto" w:fill="FFFFFF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pacing w:val="9"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y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Year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d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Day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in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inut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W:Week</w:t>
      </w:r>
      <w:proofErr w:type="spellEnd"/>
    </w:p>
    <w:p w14:paraId="23C0C74D" w14:textId="77777777" w:rsidR="008E1711" w:rsidRDefault="008E1711"/>
    <w:sectPr w:rsidR="008E1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华光琥珀_CNKI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D88A5EF"/>
    <w:multiLevelType w:val="singleLevel"/>
    <w:tmpl w:val="FD88A5E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3655304">
    <w:abstractNumId w:val="1"/>
  </w:num>
  <w:num w:numId="2" w16cid:durableId="1815222135">
    <w:abstractNumId w:val="2"/>
  </w:num>
  <w:num w:numId="3" w16cid:durableId="647593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72D5EB1"/>
    <w:rsid w:val="008E1711"/>
    <w:rsid w:val="009A7674"/>
    <w:rsid w:val="0C7E4516"/>
    <w:rsid w:val="1594655A"/>
    <w:rsid w:val="172D5EB1"/>
    <w:rsid w:val="51EF22E9"/>
    <w:rsid w:val="69B114BE"/>
    <w:rsid w:val="6E3616AB"/>
    <w:rsid w:val="729F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2172F"/>
  <w15:docId w15:val="{9EC003FE-59AF-4EF6-A53E-DD84C4F42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渔樵江雪</dc:creator>
  <cp:lastModifiedBy>John Magri</cp:lastModifiedBy>
  <cp:revision>2</cp:revision>
  <dcterms:created xsi:type="dcterms:W3CDTF">2023-02-03T04:05:00Z</dcterms:created>
  <dcterms:modified xsi:type="dcterms:W3CDTF">2023-04-0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